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8ED" w:rsidRPr="00A1545C" w:rsidRDefault="00A1545C" w:rsidP="008168ED">
      <w:pPr>
        <w:rPr>
          <w:rFonts w:ascii="Arial" w:hAnsi="Arial" w:cs="Arial"/>
          <w:b/>
          <w:sz w:val="24"/>
          <w:szCs w:val="24"/>
          <w:lang w:val="en-US"/>
        </w:rPr>
      </w:pPr>
      <w:r w:rsidRPr="00A1545C">
        <w:rPr>
          <w:rFonts w:ascii="Arial" w:hAnsi="Arial" w:cs="Arial"/>
          <w:b/>
          <w:sz w:val="24"/>
          <w:szCs w:val="24"/>
          <w:lang w:val="en-US"/>
        </w:rPr>
        <w:t>S1Table.</w:t>
      </w:r>
      <w:r w:rsidR="00DB4682" w:rsidRPr="00A1545C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DB4682" w:rsidRPr="00A1545C">
        <w:rPr>
          <w:rFonts w:ascii="Arial" w:hAnsi="Arial" w:cs="Arial"/>
          <w:b/>
          <w:sz w:val="24"/>
          <w:szCs w:val="24"/>
          <w:lang w:val="en-US"/>
        </w:rPr>
        <w:t>Primers and Prob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8168ED" w:rsidRPr="00A1545C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8168ED" w:rsidRDefault="008168ED" w:rsidP="008168ED">
      <w:pPr>
        <w:rPr>
          <w:lang w:val="en-US"/>
        </w:rPr>
      </w:pPr>
    </w:p>
    <w:p w:rsidR="008168ED" w:rsidRDefault="008168ED" w:rsidP="008168ED">
      <w:pPr>
        <w:rPr>
          <w:lang w:val="en-US"/>
        </w:rPr>
      </w:pPr>
    </w:p>
    <w:p w:rsidR="008168ED" w:rsidRDefault="008168ED" w:rsidP="008168ED">
      <w:pPr>
        <w:rPr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628"/>
        <w:gridCol w:w="6092"/>
      </w:tblGrid>
      <w:tr w:rsidR="008168ED" w:rsidRPr="00A1545C" w:rsidTr="005C72E8">
        <w:tc>
          <w:tcPr>
            <w:tcW w:w="2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8168ED" w:rsidRPr="00A1545C" w:rsidTr="005C72E8">
        <w:tc>
          <w:tcPr>
            <w:tcW w:w="2628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A</w:t>
            </w:r>
          </w:p>
        </w:tc>
        <w:tc>
          <w:tcPr>
            <w:tcW w:w="6092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AACTTGTGGTAGTTGGAGCTtC-3´</w:t>
            </w:r>
          </w:p>
        </w:tc>
      </w:tr>
      <w:tr w:rsidR="008168ED" w:rsidRPr="00A1545C" w:rsidTr="005C72E8">
        <w:tc>
          <w:tcPr>
            <w:tcW w:w="2628" w:type="dxa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S</w:t>
            </w:r>
          </w:p>
        </w:tc>
        <w:tc>
          <w:tcPr>
            <w:tcW w:w="6092" w:type="dxa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`-AATATAAACTTGTGGTAGTTGGAGCgA-3´</w:t>
            </w:r>
          </w:p>
        </w:tc>
      </w:tr>
      <w:tr w:rsidR="008168ED" w:rsidRPr="00A1545C" w:rsidTr="005C72E8">
        <w:tc>
          <w:tcPr>
            <w:tcW w:w="2628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C</w:t>
            </w:r>
          </w:p>
        </w:tc>
        <w:tc>
          <w:tcPr>
            <w:tcW w:w="6092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AATATAAACTTGTGGTAGTTGGAGCcT-3´</w:t>
            </w:r>
          </w:p>
        </w:tc>
      </w:tr>
      <w:tr w:rsidR="008168ED" w:rsidRPr="00A1545C" w:rsidTr="005C72E8">
        <w:tc>
          <w:tcPr>
            <w:tcW w:w="2628" w:type="dxa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V</w:t>
            </w:r>
          </w:p>
        </w:tc>
        <w:tc>
          <w:tcPr>
            <w:tcW w:w="6092" w:type="dxa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AAACTTGTGGTAGTTGGAGCaGT-3´</w:t>
            </w:r>
          </w:p>
        </w:tc>
      </w:tr>
      <w:tr w:rsidR="008168ED" w:rsidRPr="00A1545C" w:rsidTr="005C72E8">
        <w:tc>
          <w:tcPr>
            <w:tcW w:w="2628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R</w:t>
            </w:r>
          </w:p>
        </w:tc>
        <w:tc>
          <w:tcPr>
            <w:tcW w:w="6092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AATATAAACTTGTGGTAGTTGGAGCTC-3´</w:t>
            </w:r>
          </w:p>
        </w:tc>
      </w:tr>
      <w:tr w:rsidR="008168ED" w:rsidRPr="00A1545C" w:rsidTr="005C72E8">
        <w:tc>
          <w:tcPr>
            <w:tcW w:w="2628" w:type="dxa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2D</w:t>
            </w:r>
          </w:p>
        </w:tc>
        <w:tc>
          <w:tcPr>
            <w:tcW w:w="6092" w:type="dxa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AAACTTGTGGTAGTTGGAGCgGA-3´</w:t>
            </w:r>
          </w:p>
        </w:tc>
      </w:tr>
      <w:tr w:rsidR="008168ED" w:rsidRPr="00A1545C" w:rsidTr="005C72E8">
        <w:tc>
          <w:tcPr>
            <w:tcW w:w="2628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G13D</w:t>
            </w:r>
          </w:p>
        </w:tc>
        <w:tc>
          <w:tcPr>
            <w:tcW w:w="6092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GTGGTAGTTGGAGCTGGaGA-3´</w:t>
            </w:r>
          </w:p>
        </w:tc>
      </w:tr>
      <w:tr w:rsidR="008168ED" w:rsidRPr="00A1545C" w:rsidTr="005C72E8">
        <w:tc>
          <w:tcPr>
            <w:tcW w:w="2628" w:type="dxa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Reference </w:t>
            </w:r>
            <w:proofErr w:type="spellStart"/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6092" w:type="dxa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GACTGAATATAAACTTGTGGTAGTTGGA-3´</w:t>
            </w:r>
          </w:p>
        </w:tc>
      </w:tr>
      <w:tr w:rsidR="008168ED" w:rsidRPr="00A1545C" w:rsidTr="005C72E8">
        <w:tc>
          <w:tcPr>
            <w:tcW w:w="2628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v</w:t>
            </w:r>
            <w:proofErr w:type="spellEnd"/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KRAS</w:t>
            </w:r>
          </w:p>
        </w:tc>
        <w:tc>
          <w:tcPr>
            <w:tcW w:w="6092" w:type="dxa"/>
            <w:tcBorders>
              <w:left w:val="nil"/>
              <w:right w:val="nil"/>
            </w:tcBorders>
            <w:shd w:val="clear" w:color="auto" w:fill="C0C0C0"/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CATATTCGTCCACAAAATGATTCTG-3´</w:t>
            </w:r>
          </w:p>
        </w:tc>
      </w:tr>
      <w:tr w:rsidR="008168ED" w:rsidRPr="00A1545C" w:rsidTr="005C72E8">
        <w:tc>
          <w:tcPr>
            <w:tcW w:w="2628" w:type="dxa"/>
            <w:tcBorders>
              <w:bottom w:val="single" w:sz="8" w:space="0" w:color="000000"/>
            </w:tcBorders>
          </w:tcPr>
          <w:p w:rsidR="008168ED" w:rsidRPr="00A1545C" w:rsidRDefault="008168ED" w:rsidP="005C72E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6092" w:type="dxa"/>
            <w:tcBorders>
              <w:bottom w:val="single" w:sz="8" w:space="0" w:color="000000"/>
            </w:tcBorders>
          </w:tcPr>
          <w:p w:rsidR="008168ED" w:rsidRPr="00A1545C" w:rsidRDefault="008168ED" w:rsidP="005C72E8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1545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´- FAM-CTGTATCGTCAAGGCACT-MGB-3´</w:t>
            </w:r>
          </w:p>
        </w:tc>
      </w:tr>
    </w:tbl>
    <w:p w:rsidR="008168ED" w:rsidRDefault="008168ED" w:rsidP="008168ED">
      <w:pPr>
        <w:rPr>
          <w:lang w:val="en-US"/>
        </w:rPr>
      </w:pPr>
    </w:p>
    <w:p w:rsidR="002E0DEB" w:rsidRPr="00A1545C" w:rsidRDefault="00A1545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e probe</w:t>
      </w:r>
      <w:r w:rsidRPr="00A154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for</w:t>
      </w:r>
      <w:r w:rsidRPr="00A1545C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 </w:t>
      </w:r>
      <w:r w:rsidRPr="00A1545C">
        <w:rPr>
          <w:rStyle w:val="nfasis"/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KRAS</w:t>
      </w:r>
      <w:r w:rsidRPr="00A1545C">
        <w:rPr>
          <w:rStyle w:val="apple-converted-space"/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 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was</w:t>
      </w:r>
      <w:r w:rsidRPr="00A154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labeled with FAM at the 5′ end and an MGB at the 3′ end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A1545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rtificial mismatches are indicated as lowercases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[22].</w:t>
      </w:r>
      <w:bookmarkStart w:id="0" w:name="_GoBack"/>
      <w:bookmarkEnd w:id="0"/>
    </w:p>
    <w:sectPr w:rsidR="002E0DEB" w:rsidRPr="00A154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8ED"/>
    <w:rsid w:val="004F53CD"/>
    <w:rsid w:val="008168ED"/>
    <w:rsid w:val="00963C5A"/>
    <w:rsid w:val="00A1545C"/>
    <w:rsid w:val="00B00EFE"/>
    <w:rsid w:val="00DB4682"/>
    <w:rsid w:val="00F7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ED"/>
    <w:rPr>
      <w:rFonts w:ascii="Calibri" w:eastAsia="Times New Roman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1545C"/>
  </w:style>
  <w:style w:type="character" w:styleId="nfasis">
    <w:name w:val="Emphasis"/>
    <w:basedOn w:val="Fuentedeprrafopredeter"/>
    <w:uiPriority w:val="20"/>
    <w:qFormat/>
    <w:rsid w:val="00A1545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8ED"/>
    <w:rPr>
      <w:rFonts w:ascii="Calibri" w:eastAsia="Times New Roman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1545C"/>
  </w:style>
  <w:style w:type="character" w:styleId="nfasis">
    <w:name w:val="Emphasis"/>
    <w:basedOn w:val="Fuentedeprrafopredeter"/>
    <w:uiPriority w:val="20"/>
    <w:qFormat/>
    <w:rsid w:val="00A1545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3</cp:revision>
  <dcterms:created xsi:type="dcterms:W3CDTF">2016-09-06T19:11:00Z</dcterms:created>
  <dcterms:modified xsi:type="dcterms:W3CDTF">2016-09-06T19:51:00Z</dcterms:modified>
</cp:coreProperties>
</file>